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CE8" w:rsidRPr="009D3FCE" w:rsidRDefault="004F1CE8" w:rsidP="004F1CE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AD3420">
        <w:rPr>
          <w:rFonts w:ascii="Times New Roman" w:hAnsi="Times New Roman" w:cs="Times New Roman"/>
          <w:b/>
          <w:sz w:val="24"/>
          <w:szCs w:val="24"/>
        </w:rPr>
        <w:t>Effect of sanitatio</w:t>
      </w:r>
      <w:r>
        <w:rPr>
          <w:rFonts w:ascii="Times New Roman" w:hAnsi="Times New Roman" w:cs="Times New Roman"/>
          <w:b/>
          <w:sz w:val="24"/>
          <w:szCs w:val="24"/>
        </w:rPr>
        <w:t>n intervention</w:t>
      </w:r>
      <w:r w:rsidRPr="00AD3420">
        <w:rPr>
          <w:rFonts w:ascii="Times New Roman" w:hAnsi="Times New Roman" w:cs="Times New Roman"/>
          <w:b/>
          <w:sz w:val="24"/>
          <w:szCs w:val="24"/>
        </w:rPr>
        <w:t xml:space="preserve"> (sanitation vs. control) on presence of STH eggs in soil.</w:t>
      </w:r>
      <w:r>
        <w:rPr>
          <w:rFonts w:ascii="Times New Roman" w:hAnsi="Times New Roman" w:cs="Times New Roman"/>
          <w:sz w:val="24"/>
          <w:szCs w:val="24"/>
        </w:rPr>
        <w:t xml:space="preserve"> A prevalence ratio &lt; 1 indicates a reduction of STH eggs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631"/>
        <w:gridCol w:w="1758"/>
        <w:gridCol w:w="1023"/>
        <w:gridCol w:w="1813"/>
        <w:gridCol w:w="1106"/>
        <w:gridCol w:w="1759"/>
        <w:gridCol w:w="1036"/>
        <w:gridCol w:w="1829"/>
        <w:gridCol w:w="995"/>
      </w:tblGrid>
      <w:tr w:rsidR="004F1CE8" w:rsidRPr="00193499" w:rsidTr="00F72123">
        <w:trPr>
          <w:trHeight w:val="300"/>
          <w:jc w:val="center"/>
        </w:trPr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Eggs</w:t>
            </w:r>
          </w:p>
        </w:tc>
        <w:tc>
          <w:tcPr>
            <w:tcW w:w="21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able Eggs</w:t>
            </w:r>
          </w:p>
        </w:tc>
      </w:tr>
      <w:tr w:rsidR="004F1CE8" w:rsidRPr="00193499" w:rsidTr="00F72123">
        <w:trPr>
          <w:trHeight w:val="300"/>
          <w:jc w:val="center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1407)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1375)</w:t>
            </w:r>
          </w:p>
        </w:tc>
        <w:tc>
          <w:tcPr>
            <w:tcW w:w="10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adjusted (N=1407)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(N=1375)</w:t>
            </w:r>
          </w:p>
        </w:tc>
      </w:tr>
      <w:tr w:rsidR="004F1CE8" w:rsidRPr="00193499" w:rsidTr="00F72123">
        <w:trPr>
          <w:trHeight w:val="570"/>
          <w:jc w:val="center"/>
        </w:trPr>
        <w:tc>
          <w:tcPr>
            <w:tcW w:w="6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alence 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alence 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alence 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alence rati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4F1CE8" w:rsidRPr="00193499" w:rsidTr="00F72123">
        <w:trPr>
          <w:trHeight w:val="506"/>
          <w:jc w:val="center"/>
        </w:trPr>
        <w:tc>
          <w:tcPr>
            <w:tcW w:w="6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y STH</w:t>
            </w:r>
          </w:p>
        </w:tc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0.76-1.17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7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 (0.73-1.21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 (0.76-1.32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7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 (0.73-1.36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4F1CE8" w:rsidRPr="00193499" w:rsidTr="00F72123">
        <w:trPr>
          <w:trHeight w:val="506"/>
          <w:jc w:val="center"/>
        </w:trPr>
        <w:tc>
          <w:tcPr>
            <w:tcW w:w="6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1CE8" w:rsidRPr="00193499" w:rsidTr="00F72123">
        <w:trPr>
          <w:trHeight w:val="506"/>
          <w:jc w:val="center"/>
        </w:trPr>
        <w:tc>
          <w:tcPr>
            <w:tcW w:w="6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scaris</w:t>
            </w:r>
            <w:proofErr w:type="spellEnd"/>
          </w:p>
        </w:tc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 (0.73-1.22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7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76-1.36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1 (0.74-1.39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7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 (0.74-1.55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4F1CE8" w:rsidRPr="00193499" w:rsidTr="00F72123">
        <w:trPr>
          <w:trHeight w:val="506"/>
          <w:jc w:val="center"/>
        </w:trPr>
        <w:tc>
          <w:tcPr>
            <w:tcW w:w="6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F1CE8" w:rsidRPr="00193499" w:rsidTr="00F72123">
        <w:trPr>
          <w:trHeight w:val="506"/>
          <w:jc w:val="center"/>
        </w:trPr>
        <w:tc>
          <w:tcPr>
            <w:tcW w:w="63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934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richuris</w:t>
            </w:r>
            <w:proofErr w:type="spellEnd"/>
          </w:p>
        </w:tc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 (0.56-1.35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7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 (0.58-1.39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 (0.42-1.48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4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70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 (0.37-1.39</w:t>
            </w:r>
            <w:r w:rsidRPr="0019349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38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4F1CE8" w:rsidRPr="00193499" w:rsidTr="00F72123">
        <w:trPr>
          <w:trHeight w:val="506"/>
          <w:jc w:val="center"/>
        </w:trPr>
        <w:tc>
          <w:tcPr>
            <w:tcW w:w="63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1CE8" w:rsidRPr="00193499" w:rsidRDefault="004F1CE8" w:rsidP="00F721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4F1CE8" w:rsidRDefault="004F1CE8" w:rsidP="004F1CE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31866" w:rsidRDefault="00E31866" w:rsidP="00E318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variates</w:t>
      </w:r>
      <w:r w:rsidR="004919C3">
        <w:rPr>
          <w:rFonts w:ascii="Times New Roman" w:hAnsi="Times New Roman" w:cs="Times New Roman"/>
          <w:b/>
          <w:sz w:val="24"/>
          <w:szCs w:val="24"/>
        </w:rPr>
        <w:t xml:space="preserve"> Included in Model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E31866" w:rsidRPr="009C5384" w:rsidRDefault="00E31866" w:rsidP="00E318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ed, any STH prevalence: soil moisture content, young child dewormed within past 6 months, clay loam soil, sun on sampling area, month, baseline bicycles, baseline cows, baseline goats, baseline poultry, technician</w:t>
      </w:r>
    </w:p>
    <w:p w:rsidR="00E31866" w:rsidRPr="009C5384" w:rsidRDefault="00E31866" w:rsidP="00E318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justed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scar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valence: soil moisture content, young child dewormed within past 6 months, sun on sampling area, month, baseline roof, baseline electricity, baseline goats, baseline poultry, technician</w:t>
      </w:r>
    </w:p>
    <w:p w:rsidR="00E31866" w:rsidRPr="001835A4" w:rsidRDefault="00E31866" w:rsidP="00E318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justed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richur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valence: soil moisture content, clay loam soil, sun on sampling area, baseline roof, baseline electricity, baseline radio, baseline mobile phone, baseline bicycle, baseline dogs, technician, month</w:t>
      </w:r>
    </w:p>
    <w:p w:rsidR="00E31866" w:rsidRPr="009D3FCE" w:rsidRDefault="00E31866" w:rsidP="00E318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37D48">
        <w:rPr>
          <w:rFonts w:ascii="Times New Roman" w:hAnsi="Times New Roman" w:cs="Times New Roman"/>
          <w:sz w:val="24"/>
          <w:szCs w:val="24"/>
        </w:rPr>
        <w:t xml:space="preserve">Adjusted, viable STH prevalence: </w:t>
      </w:r>
      <w:r>
        <w:rPr>
          <w:rFonts w:ascii="Times New Roman" w:hAnsi="Times New Roman" w:cs="Times New Roman"/>
          <w:sz w:val="24"/>
          <w:szCs w:val="24"/>
        </w:rPr>
        <w:t>soil moisture content, clay loam soil, sun on sampling area, month, baseline roof, baseline cows, baseline goats, baseline poultry, technician</w:t>
      </w:r>
      <w:r w:rsidRPr="00537D4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31866" w:rsidRPr="00537D48" w:rsidRDefault="00E31866" w:rsidP="00E318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37D48">
        <w:rPr>
          <w:rFonts w:ascii="Times New Roman" w:hAnsi="Times New Roman" w:cs="Times New Roman"/>
          <w:sz w:val="24"/>
          <w:szCs w:val="24"/>
        </w:rPr>
        <w:t xml:space="preserve">Adjusted, viable </w:t>
      </w:r>
      <w:proofErr w:type="spellStart"/>
      <w:r w:rsidRPr="00537D48">
        <w:rPr>
          <w:rFonts w:ascii="Times New Roman" w:hAnsi="Times New Roman" w:cs="Times New Roman"/>
          <w:i/>
          <w:sz w:val="24"/>
          <w:szCs w:val="24"/>
        </w:rPr>
        <w:t>Ascaris</w:t>
      </w:r>
      <w:proofErr w:type="spellEnd"/>
      <w:r w:rsidRPr="00537D4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37D48">
        <w:rPr>
          <w:rFonts w:ascii="Times New Roman" w:hAnsi="Times New Roman" w:cs="Times New Roman"/>
          <w:sz w:val="24"/>
          <w:szCs w:val="24"/>
        </w:rPr>
        <w:t xml:space="preserve">prevalence: </w:t>
      </w:r>
      <w:r>
        <w:rPr>
          <w:rFonts w:ascii="Times New Roman" w:hAnsi="Times New Roman" w:cs="Times New Roman"/>
          <w:sz w:val="24"/>
          <w:szCs w:val="24"/>
        </w:rPr>
        <w:t xml:space="preserve">soil moisture content, </w:t>
      </w:r>
      <w:r w:rsidRPr="00537D48">
        <w:rPr>
          <w:rFonts w:ascii="Times New Roman" w:hAnsi="Times New Roman" w:cs="Times New Roman"/>
          <w:sz w:val="24"/>
          <w:szCs w:val="24"/>
        </w:rPr>
        <w:t xml:space="preserve">sun on sampling area, month, baseline roof, </w:t>
      </w:r>
      <w:r>
        <w:rPr>
          <w:rFonts w:ascii="Times New Roman" w:hAnsi="Times New Roman" w:cs="Times New Roman"/>
          <w:sz w:val="24"/>
          <w:szCs w:val="24"/>
        </w:rPr>
        <w:t>baseline electricity, baseline cows, baseline goats, baseline poultry, technician</w:t>
      </w:r>
    </w:p>
    <w:p w:rsidR="00E31866" w:rsidRPr="0033318E" w:rsidRDefault="00E31866" w:rsidP="00E3186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justed, viabl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richur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valence: soil moisture content, clay loam soil, month, baseline roof, baseline dogs, technician</w:t>
      </w:r>
    </w:p>
    <w:p w:rsidR="00496804" w:rsidRDefault="004919C3"/>
    <w:sectPr w:rsidR="00496804" w:rsidSect="004F1C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282674"/>
    <w:multiLevelType w:val="hybridMultilevel"/>
    <w:tmpl w:val="D83AC8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CE8"/>
    <w:rsid w:val="003B7AC3"/>
    <w:rsid w:val="004919C3"/>
    <w:rsid w:val="004F1CE8"/>
    <w:rsid w:val="00BF7D73"/>
    <w:rsid w:val="00E31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E78B4"/>
  <w15:chartTrackingRefBased/>
  <w15:docId w15:val="{F3DD5293-A735-485B-B111-8A1DABF3C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C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3186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31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izabeth Steinbaum</dc:creator>
  <cp:keywords/>
  <dc:description/>
  <cp:lastModifiedBy>Lauren Elizabeth Steinbaum</cp:lastModifiedBy>
  <cp:revision>3</cp:revision>
  <dcterms:created xsi:type="dcterms:W3CDTF">2019-01-30T07:34:00Z</dcterms:created>
  <dcterms:modified xsi:type="dcterms:W3CDTF">2019-01-30T07:43:00Z</dcterms:modified>
</cp:coreProperties>
</file>